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A36995" w:rsidR="00190890" w:rsidRDefault="00CF3106" w14:paraId="362D05EA" w14:textId="08D2C8F1">
      <w:pPr>
        <w:rPr>
          <w:rFonts w:ascii="Times New Roman" w:hAnsi="Times New Roman" w:cs="Times New Roman"/>
        </w:rPr>
      </w:pPr>
      <w:r w:rsidRPr="1287FD26" w:rsidR="1287FD26">
        <w:rPr>
          <w:rFonts w:ascii="Times New Roman" w:hAnsi="Times New Roman" w:cs="Times New Roman"/>
        </w:rPr>
        <w:t>Suppl Table 4. Distribution of drug resistance according to clinical specimen.</w:t>
      </w:r>
    </w:p>
    <w:p w:rsidRPr="00A36995" w:rsidR="0019268E" w:rsidRDefault="0019268E" w14:paraId="742F71A7" w14:textId="77777777"/>
    <w:tbl>
      <w:tblPr>
        <w:tblW w:w="5000" w:type="pct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2209"/>
        <w:gridCol w:w="1008"/>
        <w:gridCol w:w="999"/>
        <w:gridCol w:w="841"/>
        <w:gridCol w:w="841"/>
        <w:gridCol w:w="922"/>
        <w:gridCol w:w="841"/>
        <w:gridCol w:w="841"/>
        <w:gridCol w:w="999"/>
        <w:gridCol w:w="1063"/>
        <w:gridCol w:w="841"/>
        <w:gridCol w:w="841"/>
        <w:gridCol w:w="999"/>
        <w:gridCol w:w="1155"/>
      </w:tblGrid>
      <w:tr w:rsidRPr="008250A1" w:rsidR="00BD58F6" w:rsidTr="2C009E8C" w14:paraId="48A88C20" w14:textId="77777777">
        <w:trPr>
          <w:trHeight w:val="288"/>
        </w:trPr>
        <w:tc>
          <w:tcPr>
            <w:tcW w:w="76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BD58F6" w:rsidP="003F4385" w:rsidRDefault="00BD58F6" w14:paraId="15CE4A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81" w:type="pct"/>
            <w:gridSpan w:val="4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bottom"/>
          </w:tcPr>
          <w:p w:rsidRPr="008250A1" w:rsidR="00BD58F6" w:rsidP="005D1F52" w:rsidRDefault="00BD58F6" w14:paraId="40BBE584" w14:textId="0831A1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Urine</w:t>
            </w:r>
          </w:p>
        </w:tc>
        <w:tc>
          <w:tcPr>
            <w:tcW w:w="1251" w:type="pct"/>
            <w:gridSpan w:val="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:rsidRPr="008250A1" w:rsidR="00BD58F6" w:rsidP="005D1F52" w:rsidRDefault="00BD58F6" w14:paraId="3FB47817" w14:textId="5ECBD2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Respiratory</w:t>
            </w:r>
          </w:p>
        </w:tc>
        <w:tc>
          <w:tcPr>
            <w:tcW w:w="1300" w:type="pct"/>
            <w:gridSpan w:val="4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bottom"/>
          </w:tcPr>
          <w:p w:rsidRPr="008250A1" w:rsidR="00BD58F6" w:rsidP="005D1F52" w:rsidRDefault="00BD58F6" w14:paraId="20107473" w14:textId="1EA127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Blood</w:t>
            </w:r>
          </w:p>
        </w:tc>
        <w:tc>
          <w:tcPr>
            <w:tcW w:w="40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:rsidRPr="008250A1" w:rsidR="00BD58F6" w:rsidP="005D1F52" w:rsidRDefault="00BD58F6" w14:paraId="32502B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Pr="008250A1" w:rsidR="008C29F7" w:rsidTr="2C009E8C" w14:paraId="1E3F2DAF" w14:textId="77777777">
        <w:trPr>
          <w:trHeight w:val="288"/>
        </w:trPr>
        <w:tc>
          <w:tcPr>
            <w:tcW w:w="76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A20A6" w:rsidRDefault="005A20A6" w14:paraId="05148045" w14:textId="0CE891DC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Antibiotic</w:t>
            </w:r>
          </w:p>
        </w:tc>
        <w:tc>
          <w:tcPr>
            <w:tcW w:w="350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E8985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347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CE570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R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908B7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I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7E4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S</w:t>
            </w:r>
          </w:p>
        </w:tc>
        <w:tc>
          <w:tcPr>
            <w:tcW w:w="32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E324F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B1E14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R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C04D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I</w:t>
            </w:r>
          </w:p>
        </w:tc>
        <w:tc>
          <w:tcPr>
            <w:tcW w:w="34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1C455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S</w:t>
            </w:r>
          </w:p>
        </w:tc>
        <w:tc>
          <w:tcPr>
            <w:tcW w:w="36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41B6F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B8736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R</w:t>
            </w:r>
          </w:p>
        </w:tc>
        <w:tc>
          <w:tcPr>
            <w:tcW w:w="29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D476C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I</w:t>
            </w:r>
          </w:p>
        </w:tc>
        <w:tc>
          <w:tcPr>
            <w:tcW w:w="347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80E8C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%S</w:t>
            </w:r>
          </w:p>
        </w:tc>
        <w:tc>
          <w:tcPr>
            <w:tcW w:w="40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12B8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</w:tr>
      <w:tr w:rsidRPr="008250A1" w:rsidR="00AE5E26" w:rsidTr="00AE5E26" w14:paraId="59B3ACD6" w14:textId="77777777">
        <w:trPr>
          <w:trHeight w:val="288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:rsidRPr="008250A1" w:rsidR="00AE5E26" w:rsidP="005D1F52" w:rsidRDefault="00AE5E26" w14:paraId="7B006871" w14:textId="362557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E. coli</w:t>
            </w:r>
          </w:p>
        </w:tc>
      </w:tr>
      <w:tr w:rsidRPr="008250A1" w:rsidR="008C29F7" w:rsidTr="2C009E8C" w14:paraId="4C67F5F8" w14:textId="77777777">
        <w:trPr>
          <w:trHeight w:val="288"/>
        </w:trPr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FADB50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T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60726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B6110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5C9AD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5050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2.5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D2FE4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154A9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.8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80587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71C1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5.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CB2ED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7587E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90454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62907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.7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2F0776DE" w14:textId="29AD80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24590FC3" w14:textId="77777777">
        <w:trPr>
          <w:trHeight w:val="288"/>
        </w:trPr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4B5404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P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13717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9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8E90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.2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D468A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644A3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24A5C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9DB02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2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1FDC5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FA1B2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9407A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9960F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5.7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CD0E0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43DAB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CFA95FF" w14:textId="7BF4E3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66</w:t>
            </w:r>
          </w:p>
        </w:tc>
      </w:tr>
      <w:tr w:rsidRPr="008250A1" w:rsidR="008C29F7" w:rsidTr="2C009E8C" w14:paraId="43A4AA57" w14:textId="77777777">
        <w:trPr>
          <w:trHeight w:val="288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07BE6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C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DA354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17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DFB87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59335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B6EBF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5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2A71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F3E54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2.4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54C31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70D56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4.5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5C332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C62B7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.0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2216A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.3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70F5D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7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438AECA1" w14:textId="608886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0DBB00E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F279A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D6D8A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E604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F225A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3EC9F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7BBDD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D3164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AEEBF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4371A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10B11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0AFC5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23D3B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22D10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6.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5E0D793" w14:textId="7CC4FA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51</w:t>
            </w:r>
          </w:p>
        </w:tc>
      </w:tr>
      <w:tr w:rsidRPr="008250A1" w:rsidR="008C29F7" w:rsidTr="2C009E8C" w14:paraId="23B3313E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5A1DE0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A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72E04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52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B7A05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32D58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D9D36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5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34493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8E9E1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0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F855E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A95D4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10328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2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13B3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7460F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5CF9F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632ECF" w14:paraId="392A3800" w14:textId="40D783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66672DE2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C74D7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X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9881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56FAB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06C5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6CAE5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234DCA" w14:paraId="20DE9528" w14:textId="6A9F87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234DCA" w14:paraId="160CF567" w14:textId="0515C9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234DCA" w14:paraId="0A2F2A0B" w14:textId="2FCF91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234DCA" w14:paraId="4E6C8F42" w14:textId="490628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5C0B7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D5487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EE6BB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4C3CA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8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6362647" w14:textId="2BBB91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84</w:t>
            </w:r>
          </w:p>
        </w:tc>
      </w:tr>
      <w:tr w:rsidRPr="008250A1" w:rsidR="00632ECF" w:rsidTr="00BE6A5A" w14:paraId="2A7C6E2F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1F582A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AZ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47152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84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A75E5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77E93E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A0E30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9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1D590D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7C741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7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0C5A11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765CAA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BFEC6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801F9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ED751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.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054D6E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2.9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632ECF" w:rsidP="00632ECF" w:rsidRDefault="00632ECF" w14:paraId="06880034" w14:textId="4F275F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632ECF" w:rsidTr="00BE6A5A" w14:paraId="0F33B19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029BC9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RO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2D97D2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98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346B77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9D9AA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E77FE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6C6C9A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1D6FD3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1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6623EF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0BAA6E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244C19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67644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21BA2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09421E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632ECF" w:rsidP="00632ECF" w:rsidRDefault="00632ECF" w14:paraId="489B7711" w14:textId="3CDC56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632ECF" w:rsidTr="00BE6A5A" w14:paraId="5DA10BC1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4D302B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C0356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80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3727BD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0A9D4B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F66B8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9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32AEE3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7A64E6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0BF4C9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48D9D8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685AF7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04E298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03EFCC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21941A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.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632ECF" w:rsidP="00632ECF" w:rsidRDefault="00632ECF" w14:paraId="49B91D2C" w14:textId="15858F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3246EDD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064CE5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OX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EFDBE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78EC7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B8A1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C482F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84A79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C28F0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994B9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9A270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8.3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7C34A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A1496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2E658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9E3A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0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DE2D65F" w14:textId="55D86E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Pr="008250A1" w:rsidR="008C29F7" w:rsidTr="2C009E8C" w14:paraId="7461E10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61EA6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T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0E53C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544A0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4C23B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A7E5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BFE5C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82DC8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F7D21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E72CB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5063E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B8D3B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430FC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658D0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7.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83856AD" w14:textId="3FF08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Pr="008250A1" w:rsidR="008C29F7" w:rsidTr="2C009E8C" w14:paraId="68829EFE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A0263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ET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A347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82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AF172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B952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FA584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7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BDDB6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3AC7E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B841E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68ECB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F3414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F61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9DC6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8A11D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632ECF" w14:paraId="780164BD" w14:textId="44EA20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51B5892C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761A6BA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P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EA20A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,20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97E14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4E77E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FF0AC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7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F22A3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EEFA2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A47A3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95EB7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4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1B1B3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4B18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0F822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A3EF2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6.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BEF2D9B" w14:textId="0A9FEA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16</w:t>
            </w:r>
          </w:p>
        </w:tc>
      </w:tr>
      <w:tr w:rsidRPr="008250A1" w:rsidR="00632ECF" w:rsidTr="003C4F95" w14:paraId="746EE251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3C5C2C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3717E0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87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2A13A3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E63A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60547F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8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24AE8D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577C3C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5439D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4B1ECF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4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7817F6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A4CB1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7B429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5AF3F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6.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632ECF" w:rsidP="00632ECF" w:rsidRDefault="00632ECF" w14:paraId="6F142F7E" w14:textId="6993F5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632ECF" w:rsidTr="003C4F95" w14:paraId="2C7B82FC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5CED2C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X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1DE38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59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51F05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622874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44FF43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0FD48B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67F3F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7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16485B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632ECF" w:rsidP="00632ECF" w:rsidRDefault="00632ECF" w14:paraId="70FDF8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4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A41FF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30F750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2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1AC6B0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632ECF" w:rsidP="00632ECF" w:rsidRDefault="00632ECF" w14:paraId="536B3E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2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632ECF" w:rsidP="00632ECF" w:rsidRDefault="00632ECF" w14:paraId="543C6856" w14:textId="7AA455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1F38532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6959E7AE" w14:textId="663D1805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R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919E6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,12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1AD03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3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55699C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FB812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63BD4A87" w14:textId="55874A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6FE0F5FB" w14:textId="42445C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24498F54" w14:textId="539B24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350C47C8" w14:textId="01D91C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32A9B53" w14:textId="0129A5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04958690" w14:textId="35C368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757F9C2" w14:textId="247BC0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05157134" w14:textId="3A9EE4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22A496C2" w14:textId="7CA5D0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609F36FC" w14:textId="77777777">
        <w:trPr>
          <w:trHeight w:val="288"/>
        </w:trPr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4EDB3F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IT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C0F03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,556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6FCC8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2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5AA5BC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4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23491C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8.4</w:t>
            </w:r>
          </w:p>
        </w:tc>
        <w:tc>
          <w:tcPr>
            <w:tcW w:w="32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46C60A2B" w14:textId="004137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3680FF98" w14:textId="610A98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0DDA3A3F" w14:textId="6E8A0C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07F93611" w14:textId="412068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E9BDFF9" w14:textId="1354D6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CEC3D55" w14:textId="38C259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DF9B2AE" w14:textId="1300F4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F489E04" w14:textId="26A802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1FE2F35F" w14:textId="1664EB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AE5E26" w:rsidTr="00AE5E26" w14:paraId="079BA64B" w14:textId="77777777">
        <w:trPr>
          <w:trHeight w:val="288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AE5E26" w:rsidP="005D1F52" w:rsidRDefault="00AE5E26" w14:paraId="1E2EE1DD" w14:textId="2AF86C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K. pneumoniae </w:t>
            </w:r>
          </w:p>
        </w:tc>
      </w:tr>
      <w:tr w:rsidRPr="008250A1" w:rsidR="008C29F7" w:rsidTr="2C009E8C" w14:paraId="022A34D6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23E28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59B6F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7162C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8B379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5AB1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A64D5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954E9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9895F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629BB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1.5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A0C38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1D70C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20294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816DC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1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701F7722" w14:textId="690F87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378F1782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839B5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C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8EF46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E5FDB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E6682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DB643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44D4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30DEE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87100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23F0B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.6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797CD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5A862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7C9E1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6DE12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306BEDD0" w14:textId="4B995A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70B33E52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0785B2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F3068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F3178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7FA2B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370B3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4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5918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A33B9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D6C86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75DB0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3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04CCE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D9AD4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7C992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B1419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D17AF77" w14:textId="6B09B3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238</w:t>
            </w:r>
          </w:p>
        </w:tc>
      </w:tr>
      <w:tr w:rsidRPr="008250A1" w:rsidR="008C29F7" w:rsidTr="2C009E8C" w14:paraId="2163212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76AC4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A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60808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0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D39EB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1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186C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1846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44F94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BF860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2A3A0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A3E17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0.8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15EB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30594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814A8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B97B7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2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6630FD5" w14:textId="2B26E0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2</w:t>
            </w:r>
            <w:r w:rsidRPr="008250A1" w:rsidR="008602A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</w:tr>
      <w:tr w:rsidRPr="008250A1" w:rsidR="008C29F7" w:rsidTr="2C009E8C" w14:paraId="53C27DF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72FB35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AZ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A4DA2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F6096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7737E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4CE0B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F9E26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131DD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9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0FA2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7FCC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.9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73B24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2F237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1472C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.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27565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CCB7132" w14:textId="0D7216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28</w:t>
            </w:r>
          </w:p>
        </w:tc>
      </w:tr>
      <w:tr w:rsidRPr="008250A1" w:rsidR="008C29F7" w:rsidTr="2C009E8C" w14:paraId="3D8B3F02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766F5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RO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3D3AD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5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AB0B6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854CF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8B938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4B191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B353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331F0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DE0F5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A2834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38138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F7309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2F80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.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8602A4" w14:paraId="3862B374" w14:textId="43EBEA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6F711D3E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1FD0F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45086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2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04E07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C8C64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0E771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2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9F3BA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64C33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.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47182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1B70C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3.4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65D6E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9719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5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7094B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AA18E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2DBA5B6" w14:textId="6CCD81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Pr="008250A1" w:rsidR="008C29F7" w:rsidTr="2C009E8C" w14:paraId="3F5434DB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17BC3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OX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40974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9BDA3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B326C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87298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3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F3FF3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377F6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.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C49CA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5E7A5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8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B465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DA5CD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CBCA7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C8565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0.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049ABD13" w14:textId="1ACEF9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7C580ADC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C7C7C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T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ECD2D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062DD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BC806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3A9A7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E8537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7B013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8D9BD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43CA8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61D93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7B961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DCDD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DD27B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7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EEA44A3" w14:textId="039E2C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3</w:t>
            </w:r>
            <w:r w:rsidRPr="008250A1" w:rsidR="008602A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Pr="008250A1" w:rsidR="008C29F7" w:rsidTr="2C009E8C" w14:paraId="3E5D9CA8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58A59E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ET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4C307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907E1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5B74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588CD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C33A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51C61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CD6F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E36FB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9.2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E4B3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75EEA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F6864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2EB89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5.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11283F9" w14:textId="6AC984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Pr="008250A1" w:rsidR="008C29F7" w:rsidTr="2C009E8C" w14:paraId="7CDFACA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84FB1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P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45A3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8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39BFB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1FE97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F09DA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2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80254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C79E9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C062D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40C3B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464B8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712CD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76BC5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C75FA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7.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51B8C3C" w14:textId="1DE396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9</w:t>
            </w:r>
            <w:r w:rsidRPr="008250A1" w:rsidR="008602A4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Pr="008250A1" w:rsidR="008C29F7" w:rsidTr="2C009E8C" w14:paraId="1E92C28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2BEFF1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F2077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5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85D2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7F4B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50F8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6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7660C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0EDA7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.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84F6A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9BFA1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9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7B192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9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3F8C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AF436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5E5A3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4.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8602A4" w14:paraId="65C3AB62" w14:textId="583B1A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3880827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7F3D1B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lastRenderedPageBreak/>
              <w:t>SX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65D2C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2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F82D4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91CEE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5EC3E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3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337D1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F65A6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9A41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783B1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24606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3767B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2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36EEE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1B11B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267F075" w14:textId="3E9C54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14</w:t>
            </w:r>
          </w:p>
        </w:tc>
      </w:tr>
      <w:tr w:rsidRPr="008250A1" w:rsidR="008C29F7" w:rsidTr="2C009E8C" w14:paraId="62CCAA38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55CC3C91" w14:textId="233E8C5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R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73C68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3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03778C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C4E63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064283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4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40AADD78" w14:textId="1E447C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75FF2A91" w14:textId="44709B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5911050B" w14:textId="2EFEA1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7CFB674F" w14:textId="7987CC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53B74C9E" w14:textId="69BC37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A031A3F" w14:textId="74AF67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2412BC5A" w14:textId="082EA3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DD09DE3" w14:textId="004638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4745FB76" w14:textId="21021B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0F593692" w14:textId="77777777">
        <w:trPr>
          <w:trHeight w:val="288"/>
        </w:trPr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60AB03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IT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BB9F6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99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838D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768AE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4.5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5E9E8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5</w:t>
            </w:r>
          </w:p>
        </w:tc>
        <w:tc>
          <w:tcPr>
            <w:tcW w:w="32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4985ED1E" w14:textId="68F1B3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31E68419" w14:textId="1B8ECB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736671A5" w14:textId="5025BF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3C22BA7B" w14:textId="532B4C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B58DE1F" w14:textId="3F2730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B4E1225" w14:textId="5D7F55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D1AE8D6" w14:textId="790BE1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C6339F3" w14:textId="57CF57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15B301D0" w14:textId="486B5E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AE5E26" w:rsidTr="00AE5E26" w14:paraId="54F0ECC4" w14:textId="77777777">
        <w:trPr>
          <w:trHeight w:val="288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AE5E26" w:rsidP="005D1F52" w:rsidRDefault="00AE5E26" w14:paraId="2CAF1CCF" w14:textId="758DE3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E. cloacae</w:t>
            </w:r>
          </w:p>
        </w:tc>
      </w:tr>
      <w:tr w:rsidRPr="008250A1" w:rsidR="008C29F7" w:rsidTr="2C009E8C" w14:paraId="0E9F8C0F" w14:textId="77777777">
        <w:trPr>
          <w:trHeight w:val="288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39B804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3937DE5" w14:textId="293909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C51B0E1" w14:textId="0C2506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4FB76C9" w14:textId="0376B7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E08EF0F" w14:textId="7C6154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7C7FDD2" w14:textId="3CF7EB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E61464A" w14:textId="0E16EB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4D27F64" w14:textId="2054BA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A6DF87F" w14:textId="6D8E50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7E2D9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4BD35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9BEDF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A9575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2C8DBA8" w14:textId="07A450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679456F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19CCCEA1" w14:textId="7343BC4D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Z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11FAC49" w14:textId="45C3B5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7215665" w14:textId="0015F2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4FC2D6A" w14:textId="650B72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9673BB7" w14:textId="033FCC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86A86DD" w14:textId="41929B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9C4ACA6" w14:textId="305190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920000B" w14:textId="440ED6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BAE987D" w14:textId="084F64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41CBB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D5FFF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6E9FD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9AE8E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8A97258" w14:textId="68CC63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233F218E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40D8EF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AZ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D6F0D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86598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C9B3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ABE90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BC08B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4C77E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45FA9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4F725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5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69D6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F4DC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524B8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CD64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8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431BD7D" w14:textId="3F06DD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5</w:t>
            </w:r>
          </w:p>
        </w:tc>
      </w:tr>
      <w:tr w:rsidRPr="008250A1" w:rsidR="008C29F7" w:rsidTr="2C009E8C" w14:paraId="57D3D41B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47F700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RO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D940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E9F75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65FAA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F217D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2C8A1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5E253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69B1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7DEC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7.3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D869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5D2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72471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C177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B5F0873" w14:textId="0561CF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27</w:t>
            </w:r>
          </w:p>
        </w:tc>
      </w:tr>
      <w:tr w:rsidRPr="008250A1" w:rsidR="008C29F7" w:rsidTr="2C009E8C" w14:paraId="76737EA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747CEF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052C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9890F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A21BC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B3E47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F5AF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EDF17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F92B3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9F455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4.5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D8F5D4C" w14:textId="040FC8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FFB0E2A" w14:textId="6C8ED0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D5B4E21" w14:textId="3DE186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D11EE7" w14:textId="0FE672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B9B78BB" w14:textId="146A6A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Pr="008250A1" w:rsidR="008C29F7" w:rsidTr="2C009E8C" w14:paraId="5BD6776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47CF2C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ET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1F2D3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A5D4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3E3FB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C29AA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58C2B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D6C25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8E8C0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4215C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.2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ED954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28226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6160F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75AF4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5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7596723" w14:textId="5186C9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41</w:t>
            </w:r>
          </w:p>
        </w:tc>
      </w:tr>
      <w:tr w:rsidRPr="008250A1" w:rsidR="008C29F7" w:rsidTr="2C009E8C" w14:paraId="5EA4AE10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4DB005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P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4C4AB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7E3FC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05B8E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36370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6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8DA7B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0CEFC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FC994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34801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5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C7A37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7ABE5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8896D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B3ACB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0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E17F90" w14:paraId="39932FFC" w14:textId="6FF582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4CD823C3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EB67B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B24E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8D4F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02BCF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BD0AE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FC2CD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F49C4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C018D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291A9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4.8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19B4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A3E2D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E6D25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C4AD6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7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E16D436" w14:textId="6A0C5D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44</w:t>
            </w:r>
          </w:p>
        </w:tc>
      </w:tr>
      <w:tr w:rsidRPr="008250A1" w:rsidR="008C29F7" w:rsidTr="2C009E8C" w14:paraId="5599D551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AE0CB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X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CE527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E1776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51A00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19079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EA03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2D29D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.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4F646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70E2A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.1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58370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E8CA7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4F420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49E69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4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C2FECBC" w14:textId="556DA2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</w:t>
            </w:r>
            <w:r w:rsidRPr="008250A1" w:rsidR="008602A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Pr="008250A1" w:rsidR="008C29F7" w:rsidTr="2C009E8C" w14:paraId="6842822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7BB17557" w14:textId="2EAC4E9F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R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61EF78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AFBD0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6967B8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B2CC6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.1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0FC1C456" w14:textId="16C92A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1795CAB9" w14:textId="3E70C6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688EC683" w14:textId="076D67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48628F58" w14:textId="0B2D79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0821F133" w14:textId="6A9D36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92ED6EB" w14:textId="2C37CE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34F7C159" w14:textId="73F26C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FC15437" w14:textId="364BF9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56C89680" w14:textId="1BBF04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19278AA7" w14:textId="77777777">
        <w:trPr>
          <w:trHeight w:val="288"/>
        </w:trPr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234DCA" w:rsidRDefault="00234DCA" w14:paraId="5A8790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IT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DC018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6D7147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2DE1E0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.6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4D5D94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.9</w:t>
            </w:r>
          </w:p>
        </w:tc>
        <w:tc>
          <w:tcPr>
            <w:tcW w:w="32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1A24ADF7" w14:textId="0A1FB7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0C32A1BE" w14:textId="7DBD34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0D73B4AB" w14:textId="5E910B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2AE6B1E7" w14:textId="7D812E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6F43C414" w14:textId="5FE478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5C63951" w14:textId="5AF34C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70918A40" w14:textId="42C0A5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234DCA" w:rsidP="005D1F52" w:rsidRDefault="00234DCA" w14:paraId="1A71B170" w14:textId="738750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234DCA" w:rsidP="005D1F52" w:rsidRDefault="00234DCA" w14:paraId="16B0D6A7" w14:textId="292E44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AE5E26" w:rsidTr="00AE5E26" w14:paraId="67390EEF" w14:textId="77777777">
        <w:trPr>
          <w:trHeight w:val="288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AE5E26" w:rsidP="005D1F52" w:rsidRDefault="00AE5E26" w14:paraId="19A4ED87" w14:textId="728F70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A. baumannii</w:t>
            </w:r>
          </w:p>
        </w:tc>
      </w:tr>
      <w:tr w:rsidRPr="008250A1" w:rsidR="008C29F7" w:rsidTr="2C009E8C" w14:paraId="2D99ABDB" w14:textId="77777777">
        <w:trPr>
          <w:trHeight w:val="288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12FEDE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AM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69E98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D4C4D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33D3E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.2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F9F76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7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3A023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17FB5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.5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B6A95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.8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62E50B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.7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7FE16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9B1E7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8FB5F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E8045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A01AEBE" w14:textId="4EC8E8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Pr="008250A1" w:rsidR="008C29F7" w:rsidTr="2C009E8C" w14:paraId="221EC700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5D1F52" w14:paraId="7B62BBB5" w14:textId="37CAAD0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Z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5C81614" w14:textId="4485E7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803B28A" w14:textId="60023D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0E53798" w14:textId="5109D1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492856D" w14:textId="00C4F6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415A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D484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7.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9070E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ECD61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828C4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F0255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7A5DC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1071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9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7653E96" w14:textId="42D05E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Pr="008250A1" w:rsidR="008C29F7" w:rsidTr="2C009E8C" w14:paraId="3B4161A5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11C521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AZ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2B302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88012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463B3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FF913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17AC2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D8C0B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6.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09734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3B455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841D3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04CEC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4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22488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7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E843A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1D59EFF" w14:textId="49A465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  <w:r w:rsidRPr="008250A1" w:rsidR="008602A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</w:tr>
      <w:tr w:rsidRPr="008250A1" w:rsidR="008C29F7" w:rsidTr="2C009E8C" w14:paraId="0373B668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65AF7F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8CAF5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D4A18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EA4AE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0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EB918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1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DE08D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A93C3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1C941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0D5CC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0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51C38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6AC23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5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4ED0A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4C74A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EA0306" w14:paraId="7C87DE9A" w14:textId="6B7F17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8250A1" w:rsidR="008C29F7" w:rsidTr="2C009E8C" w14:paraId="4A5BBD6D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09295C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P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2BBF4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F8E4E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156D1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AAEF8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0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575D1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3E526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5.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903B1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DB7B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1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D3120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0BC2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3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CBD60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82437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EA0306" w14:paraId="70676A09" w14:textId="250FF4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8250A1" w:rsidR="008C29F7" w:rsidTr="2C009E8C" w14:paraId="7609F45F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3C7ED6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8FD15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02D3F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2E770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3E3E1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8464F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C5207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1F0B2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9F627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3662F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23262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1FAA8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819D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1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602A4" w14:paraId="0174B9D6" w14:textId="112409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2E2A0ED6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76F0D2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SX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FB922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C7D1B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0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68312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D7001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6CED4A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665A42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2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FC2A2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8D34B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.4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CF88A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5DD29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07B88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E26B4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.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EA0306" w14:paraId="7DD9F8C8" w14:textId="55CFC5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8250A1" w:rsidR="008C29F7" w:rsidTr="2C009E8C" w14:paraId="5A57BE1B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1E87FD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MK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2050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672FA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3FDDF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D6E12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2BD29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DF036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6368C2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4F37F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5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C610F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2A7D3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B7495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28D5E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.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EA0306" w14:paraId="0480C023" w14:textId="2A8F5F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Pr="008250A1" w:rsidR="008C29F7" w:rsidTr="2C009E8C" w14:paraId="3C9CA70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7324F5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GEN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BFA83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489EA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9E75F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C544D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5.2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92F74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CA1F7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.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C9382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213F1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.6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224C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935B8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CE29A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C4BEB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8.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67943AB2" w14:textId="0C7BDD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Pr="008250A1" w:rsidR="008C29F7" w:rsidTr="2C009E8C" w14:paraId="796EB0AB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60C105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I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7FAC5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A88C5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1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C0BEC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08094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5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FC55A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1398A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6.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772AA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4FD57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.4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6249D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5C6EA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4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B1C95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2935B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6.0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A1F9A4A" w14:textId="06D9F0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Pr="008250A1" w:rsidR="008C29F7" w:rsidTr="2C009E8C" w14:paraId="5B21DA4B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267C7B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OB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091D651" w14:textId="4E14E0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5D7A982" w14:textId="11EE40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D8EB006" w14:textId="7C2FDC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603C12D" w14:textId="533A8F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916C3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9652A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.7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92652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E29AD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.3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FE96F36" w14:textId="089230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95C2C1B" w14:textId="6B5858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014D835" w14:textId="374CF7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AB73F45" w14:textId="1EC289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30327FC" w14:textId="2816A9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6982F68C" w14:textId="77777777">
        <w:trPr>
          <w:trHeight w:val="288"/>
        </w:trPr>
        <w:tc>
          <w:tcPr>
            <w:tcW w:w="76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3CC050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LVX</w:t>
            </w:r>
          </w:p>
        </w:tc>
        <w:tc>
          <w:tcPr>
            <w:tcW w:w="350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8EB9537" w14:textId="085FEF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0C831C7" w14:textId="636D25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B2A6E1E" w14:textId="6D3D1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5CF520A" w14:textId="5CF1C0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2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D8AF4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6D81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.0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BA236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90986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3</w:t>
            </w:r>
          </w:p>
        </w:tc>
        <w:tc>
          <w:tcPr>
            <w:tcW w:w="369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D6A8FC0" w14:textId="416603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C199FB3" w14:textId="01908E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E1085E5" w14:textId="21A556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tcBorders>
              <w:bottom w:val="single" w:color="auto" w:sz="4" w:space="0"/>
            </w:tcBorders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AED834D" w14:textId="5EFE8E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44D2E409" w14:textId="66A1F6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AE5E26" w:rsidTr="00AE5E26" w14:paraId="7AFA0260" w14:textId="77777777">
        <w:trPr>
          <w:trHeight w:val="288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  <w:hideMark/>
          </w:tcPr>
          <w:p w:rsidRPr="008250A1" w:rsidR="00AE5E26" w:rsidP="005D1F52" w:rsidRDefault="00AE5E26" w14:paraId="0402D034" w14:textId="037C7A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P. aeruginosa</w:t>
            </w:r>
          </w:p>
        </w:tc>
      </w:tr>
      <w:tr w:rsidRPr="008250A1" w:rsidR="008C29F7" w:rsidTr="2C009E8C" w14:paraId="2DFCF8B3" w14:textId="77777777">
        <w:trPr>
          <w:trHeight w:val="288"/>
        </w:trPr>
        <w:tc>
          <w:tcPr>
            <w:tcW w:w="76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43A1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T</w:t>
            </w:r>
          </w:p>
        </w:tc>
        <w:tc>
          <w:tcPr>
            <w:tcW w:w="350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2E50C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81692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4.7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50814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1FB19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2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90A65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EE2CF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E34FE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208B6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9.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34B73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0A931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7.9</w:t>
            </w:r>
          </w:p>
        </w:tc>
        <w:tc>
          <w:tcPr>
            <w:tcW w:w="292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5CA3B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tcBorders>
              <w:top w:val="nil"/>
            </w:tcBorders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A61F6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2.1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B462B6E" w14:textId="71DA7B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Pr="008250A1" w:rsidR="008C29F7" w:rsidTr="2C009E8C" w14:paraId="2681BC4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5CDDA7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ZA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E6C9D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7D576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32264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96CB9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3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B2588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9EABC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.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D43D7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EA11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5.9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56C8C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05666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DB108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B8DCF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8.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8602A4" w14:paraId="7A5B9576" w14:textId="5EF431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55EF34F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5A213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Z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731E1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FAE1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3B4A2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3BEA5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3.3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33E91422" w14:textId="136D7B8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FB63957" w14:textId="6A27AC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CC2820A" w14:textId="0F130C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D03A5C1" w14:textId="68E3B9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FFABB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0E79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.2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FED16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58589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0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0EF48717" w14:textId="65BF30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511</w:t>
            </w:r>
          </w:p>
        </w:tc>
      </w:tr>
      <w:tr w:rsidRPr="008250A1" w:rsidR="008C29F7" w:rsidTr="2C009E8C" w14:paraId="6A0FE59C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54CF45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AZ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BAE5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2F3D2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2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EEF24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766F6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3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3FA25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5E81F0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2.3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9F4FB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653E3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3.5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B3977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6B9DC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3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34CA6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E8D8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2.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665CA54" w14:textId="5B7751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</w:t>
            </w:r>
            <w:r w:rsidRPr="008250A1" w:rsidR="008602A4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</w:tr>
      <w:tr w:rsidRPr="008250A1" w:rsidR="008602A4" w:rsidTr="006B383E" w14:paraId="65C5D9D4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7EE87D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FEP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382333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6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3970F3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7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3D3F9D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4C8C85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45FD0B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17A4CB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9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282D0F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63B8D9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6.1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4580A7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73A9F9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2.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5ADABB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.8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14535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6.6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8602A4" w:rsidP="008602A4" w:rsidRDefault="008602A4" w14:paraId="5C669097" w14:textId="385A23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602A4" w:rsidTr="006B383E" w14:paraId="4119FB47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7242863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T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7D23AA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5C528A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3.6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658938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5C4968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0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0740CC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5C0256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60ABDB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602A4" w:rsidP="008602A4" w:rsidRDefault="008602A4" w14:paraId="3C1C58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1.6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26830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0C7671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36FBE8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602A4" w:rsidP="008602A4" w:rsidRDefault="008602A4" w14:paraId="790066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4.5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:rsidRPr="008250A1" w:rsidR="008602A4" w:rsidP="008602A4" w:rsidRDefault="008602A4" w14:paraId="1F70AFEE" w14:textId="7FAF5F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36C2CCD0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CC9A7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IP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F18FE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4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CDDAC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F26AB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99614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7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D8DD8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31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05BD42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.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8B7AA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91110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2.5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EB8AB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D91E5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1.3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12A92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942A0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6.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4C06AA5F" w14:textId="0B7F46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450</w:t>
            </w:r>
          </w:p>
        </w:tc>
      </w:tr>
      <w:tr w:rsidRPr="008250A1" w:rsidR="008C29F7" w:rsidTr="2C009E8C" w14:paraId="75FA433A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6A381A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MEM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5552A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F4786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4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5F197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04818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9.5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8E9B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85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6841AC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3A8896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5044E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5.2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14755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18B3E2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80275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.9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217392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71.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C90628" w:rsidR="0019268E" w:rsidP="005D1F52" w:rsidRDefault="0019268E" w14:paraId="69C998DD" w14:textId="2CBF13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9062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0.009</w:t>
            </w:r>
          </w:p>
        </w:tc>
      </w:tr>
      <w:tr w:rsidRPr="008250A1" w:rsidR="008C29F7" w:rsidTr="2C009E8C" w14:paraId="61673740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19268E" w:rsidP="003F4385" w:rsidRDefault="0019268E" w14:paraId="1CF20C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lastRenderedPageBreak/>
              <w:t>AMK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CCF70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95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0D0FEF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6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376F69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83AF7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69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947FA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34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795382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13BBAF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7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19268E" w14:paraId="223B2E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85.1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5374D6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444A1E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6A7727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19268E" w:rsidP="005D1F52" w:rsidRDefault="0019268E" w14:paraId="783F10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93.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19268E" w:rsidP="005D1F52" w:rsidRDefault="008602A4" w14:paraId="266DE7ED" w14:textId="74DE4A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Pr="008250A1" w:rsidR="008C29F7" w:rsidTr="2C009E8C" w14:paraId="565A1ABC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7BDBA55B" w14:textId="3A80BDC4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R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463A1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6D32A9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7.8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B9E8F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1CE420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8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6B8E81D" w14:textId="03585E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2EADAA2E" w14:textId="70247C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766741C" w14:textId="42CE6C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081485E" w14:textId="042C25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AC1EABB" w14:textId="2CAB6F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0C56E4B3" w14:textId="47DB5A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C90558E" w14:textId="451CC7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82F2112" w14:textId="7C1F5A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3148C60" w14:textId="59D97C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  <w:tr w:rsidRPr="008250A1" w:rsidR="008C29F7" w:rsidTr="2C009E8C" w14:paraId="14DF6A0F" w14:textId="77777777">
        <w:trPr>
          <w:trHeight w:val="288"/>
        </w:trPr>
        <w:tc>
          <w:tcPr>
            <w:tcW w:w="767" w:type="pct"/>
            <w:shd w:val="clear" w:color="auto" w:fill="auto"/>
            <w:noWrap/>
            <w:vAlign w:val="bottom"/>
            <w:hideMark/>
          </w:tcPr>
          <w:p w:rsidRPr="008250A1" w:rsidR="008C29F7" w:rsidP="008C29F7" w:rsidRDefault="008C29F7" w14:paraId="59C092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IT</w:t>
            </w:r>
          </w:p>
        </w:tc>
        <w:tc>
          <w:tcPr>
            <w:tcW w:w="350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4BC73A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352024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0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D2AD4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F1648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0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4F76649" w14:textId="078413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521BEA57" w14:textId="70E97C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13F9F422" w14:textId="484742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7177EBC" w14:textId="70DE5A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69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5B65EFF3" w14:textId="1D3859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70B32EA4" w14:textId="15D8368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292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51142F7" w14:textId="22B0A4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347" w:type="pct"/>
            <w:shd w:val="clear" w:color="auto" w:fill="E7E6E6" w:themeFill="background2"/>
            <w:noWrap/>
            <w:vAlign w:val="bottom"/>
            <w:hideMark/>
          </w:tcPr>
          <w:p w:rsidRPr="008250A1" w:rsidR="008C29F7" w:rsidP="005D1F52" w:rsidRDefault="008C29F7" w14:paraId="2242BB19" w14:textId="6DAC12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Pr="008250A1" w:rsidR="008C29F7" w:rsidP="005D1F52" w:rsidRDefault="008C29F7" w14:paraId="75107EDA" w14:textId="7D43AC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</w:pPr>
            <w:r w:rsidRPr="008250A1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D</w:t>
            </w:r>
          </w:p>
        </w:tc>
      </w:tr>
    </w:tbl>
    <w:p w:rsidRPr="00A36995" w:rsidR="0019268E" w:rsidRDefault="0019268E" w14:paraId="2B166931" w14:textId="77777777"/>
    <w:p w:rsidRPr="008250A1" w:rsidR="3BFB70DF" w:rsidP="3BFB70DF" w:rsidRDefault="2C009E8C" w14:paraId="25D28397" w14:textId="6740C0FD">
      <w:pPr>
        <w:spacing w:after="0" w:line="240" w:lineRule="auto"/>
        <w:jc w:val="both"/>
        <w:rPr>
          <w:rFonts w:ascii="Times New Roman" w:hAnsi="Times New Roman" w:eastAsia="Times New Roman" w:cs="Times New Roman"/>
          <w:sz w:val="18"/>
          <w:szCs w:val="18"/>
        </w:rPr>
      </w:pPr>
      <w:r w:rsidRPr="2C009E8C"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  <w:t>CZT: Ceftolozane/Tazobactam, AMP: Ampicillin, AMC: Amoxicillin/Clavulanic acid, CZA: Ceftazidime/Avibactam, SAM: Ampicillin/Sulbactam, CXM: Cefuroxime, CAZ: Ceftazidime, CRO: Ceftriaxone, FEP: Cefepime, FOX: Cefoxitin, ATM: Aztreonam, ETP: Ertapenem, IPM: Imipenem, MEM: Meropenem, AMK: Amikacin, GEN: Gentamicin, CIP: Ciprofloxacin, LVX: Levofloxacin, SXT: S</w:t>
      </w:r>
      <w:proofErr w:type="spellStart"/>
      <w:r w:rsidRPr="2C009E8C" w:rsidR="008250A1">
        <w:rPr>
          <w:rFonts w:ascii="Times New Roman" w:hAnsi="Times New Roman" w:eastAsia="Times New Roman" w:cs="Times New Roman"/>
          <w:sz w:val="18"/>
          <w:szCs w:val="18"/>
          <w:lang w:val="en"/>
        </w:rPr>
        <w:t>ulfamethoxazole</w:t>
      </w:r>
      <w:proofErr w:type="spellEnd"/>
      <w:r w:rsidRPr="2C009E8C">
        <w:rPr>
          <w:rFonts w:ascii="Times New Roman" w:hAnsi="Times New Roman" w:eastAsia="Times New Roman" w:cs="Times New Roman"/>
          <w:sz w:val="18"/>
          <w:szCs w:val="18"/>
          <w:lang w:val="en"/>
        </w:rPr>
        <w:t>/Trimethoprim, TZP: Piperacillin/Tazobactam, TOB: Tobramycin, NOR: Norfloxacin, NIT: Nitrofurantoin. ND: Not Determined</w:t>
      </w:r>
      <w:r w:rsidR="00C90628">
        <w:rPr>
          <w:rFonts w:ascii="Times New Roman" w:hAnsi="Times New Roman" w:eastAsia="Times New Roman" w:cs="Times New Roman"/>
          <w:sz w:val="18"/>
          <w:szCs w:val="18"/>
          <w:lang w:val="en"/>
        </w:rPr>
        <w:t>.</w:t>
      </w:r>
    </w:p>
    <w:p w:rsidR="3BFB70DF" w:rsidRDefault="3BFB70DF" w14:paraId="34324ADE" w14:textId="08716559"/>
    <w:sectPr w:rsidR="3BFB70DF" w:rsidSect="0019268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2sTA1MTI0NTQ1NjJU0lEKTi0uzszPAykwrwUA8M0kEywAAAA="/>
  </w:docVars>
  <w:rsids>
    <w:rsidRoot w:val="0019268E"/>
    <w:rsid w:val="00042715"/>
    <w:rsid w:val="00100768"/>
    <w:rsid w:val="00122E94"/>
    <w:rsid w:val="00190890"/>
    <w:rsid w:val="0019268E"/>
    <w:rsid w:val="00234DCA"/>
    <w:rsid w:val="004308EB"/>
    <w:rsid w:val="00447DB2"/>
    <w:rsid w:val="00464EA7"/>
    <w:rsid w:val="005A20A6"/>
    <w:rsid w:val="005D1F52"/>
    <w:rsid w:val="00632ECF"/>
    <w:rsid w:val="006379E1"/>
    <w:rsid w:val="00652517"/>
    <w:rsid w:val="0068016C"/>
    <w:rsid w:val="006F7449"/>
    <w:rsid w:val="0082146A"/>
    <w:rsid w:val="008250A1"/>
    <w:rsid w:val="008602A4"/>
    <w:rsid w:val="008C29F7"/>
    <w:rsid w:val="00956E69"/>
    <w:rsid w:val="009A70E5"/>
    <w:rsid w:val="009D59EA"/>
    <w:rsid w:val="00A36995"/>
    <w:rsid w:val="00A615B1"/>
    <w:rsid w:val="00AE5E26"/>
    <w:rsid w:val="00B56548"/>
    <w:rsid w:val="00B73C49"/>
    <w:rsid w:val="00B85251"/>
    <w:rsid w:val="00BD58F6"/>
    <w:rsid w:val="00C2579F"/>
    <w:rsid w:val="00C90628"/>
    <w:rsid w:val="00CF3106"/>
    <w:rsid w:val="00D00B37"/>
    <w:rsid w:val="00D806D7"/>
    <w:rsid w:val="00D912AD"/>
    <w:rsid w:val="00DB605D"/>
    <w:rsid w:val="00E17F90"/>
    <w:rsid w:val="00EA0306"/>
    <w:rsid w:val="00ED309C"/>
    <w:rsid w:val="00ED61CF"/>
    <w:rsid w:val="00FE1879"/>
    <w:rsid w:val="00FF3A84"/>
    <w:rsid w:val="1287FD26"/>
    <w:rsid w:val="2C009E8C"/>
    <w:rsid w:val="3BFB70DF"/>
    <w:rsid w:val="4A3665FD"/>
    <w:rsid w:val="56D6A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941C"/>
  <w15:chartTrackingRefBased/>
  <w15:docId w15:val="{68CDB9EA-F684-43F0-A4EE-649F77EF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68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68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6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6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9268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9268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9268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9268E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9268E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9268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9268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9268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92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68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9268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92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68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92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6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68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926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68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9268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268E"/>
    <w:rPr>
      <w:color w:val="96607D"/>
      <w:u w:val="single"/>
    </w:rPr>
  </w:style>
  <w:style w:type="paragraph" w:styleId="msonormal0" w:customStyle="1">
    <w:name w:val="msonormal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63" w:customStyle="1">
    <w:name w:val="xl63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14:ligatures w14:val="none"/>
    </w:rPr>
  </w:style>
  <w:style w:type="paragraph" w:styleId="xl64" w:customStyle="1">
    <w:name w:val="xl64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65" w:customStyle="1">
    <w:name w:val="xl65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66" w:customStyle="1">
    <w:name w:val="xl66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67" w:customStyle="1">
    <w:name w:val="xl67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68" w:customStyle="1">
    <w:name w:val="xl68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69" w:customStyle="1">
    <w:name w:val="xl69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0" w:customStyle="1">
    <w:name w:val="xl70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1" w:customStyle="1">
    <w:name w:val="xl71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72" w:customStyle="1">
    <w:name w:val="xl72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3" w:customStyle="1">
    <w:name w:val="xl73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4" w:customStyle="1">
    <w:name w:val="xl74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5" w:customStyle="1">
    <w:name w:val="xl75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76" w:customStyle="1">
    <w:name w:val="xl76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77" w:customStyle="1">
    <w:name w:val="xl77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8" w:customStyle="1">
    <w:name w:val="xl78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79" w:customStyle="1">
    <w:name w:val="xl79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0" w:customStyle="1">
    <w:name w:val="xl80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1" w:customStyle="1">
    <w:name w:val="xl81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2" w:customStyle="1">
    <w:name w:val="xl82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3" w:customStyle="1">
    <w:name w:val="xl83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4" w:customStyle="1">
    <w:name w:val="xl84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85" w:customStyle="1">
    <w:name w:val="xl85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6" w:customStyle="1">
    <w:name w:val="xl86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7" w:customStyle="1">
    <w:name w:val="xl87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8" w:customStyle="1">
    <w:name w:val="xl88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89" w:customStyle="1">
    <w:name w:val="xl89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90" w:customStyle="1">
    <w:name w:val="xl90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91" w:customStyle="1">
    <w:name w:val="xl91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92" w:customStyle="1">
    <w:name w:val="xl92"/>
    <w:basedOn w:val="Normal"/>
    <w:rsid w:val="0019268E"/>
    <w:pP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93" w:customStyle="1">
    <w:name w:val="xl93"/>
    <w:basedOn w:val="Normal"/>
    <w:rsid w:val="0019268E"/>
    <w:pP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94" w:customStyle="1">
    <w:name w:val="xl94"/>
    <w:basedOn w:val="Normal"/>
    <w:rsid w:val="0019268E"/>
    <w:pP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95" w:customStyle="1">
    <w:name w:val="xl95"/>
    <w:basedOn w:val="Normal"/>
    <w:rsid w:val="0019268E"/>
    <w:pP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96" w:customStyle="1">
    <w:name w:val="xl96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97" w:customStyle="1">
    <w:name w:val="xl97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98" w:customStyle="1">
    <w:name w:val="xl98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99" w:customStyle="1">
    <w:name w:val="xl99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00" w:customStyle="1">
    <w:name w:val="xl100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01" w:customStyle="1">
    <w:name w:val="xl101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102" w:customStyle="1">
    <w:name w:val="xl102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03" w:customStyle="1">
    <w:name w:val="xl103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104" w:customStyle="1">
    <w:name w:val="xl104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05" w:customStyle="1">
    <w:name w:val="xl105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06" w:customStyle="1">
    <w:name w:val="xl106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07" w:customStyle="1">
    <w:name w:val="xl107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108" w:customStyle="1">
    <w:name w:val="xl108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09" w:customStyle="1">
    <w:name w:val="xl109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10" w:customStyle="1">
    <w:name w:val="xl110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111" w:customStyle="1">
    <w:name w:val="xl111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12" w:customStyle="1">
    <w:name w:val="xl112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113" w:customStyle="1">
    <w:name w:val="xl113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114" w:customStyle="1">
    <w:name w:val="xl114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15" w:customStyle="1">
    <w:name w:val="xl115"/>
    <w:basedOn w:val="Normal"/>
    <w:rsid w:val="001926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16" w:customStyle="1">
    <w:name w:val="xl116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kern w:val="0"/>
      <w:sz w:val="16"/>
      <w:szCs w:val="16"/>
      <w14:ligatures w14:val="none"/>
    </w:rPr>
  </w:style>
  <w:style w:type="paragraph" w:styleId="xl117" w:customStyle="1">
    <w:name w:val="xl117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18" w:customStyle="1">
    <w:name w:val="xl118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19" w:customStyle="1">
    <w:name w:val="xl119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0" w:customStyle="1">
    <w:name w:val="xl120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121" w:customStyle="1">
    <w:name w:val="xl121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2" w:customStyle="1">
    <w:name w:val="xl122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3" w:customStyle="1">
    <w:name w:val="xl123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4" w:customStyle="1">
    <w:name w:val="xl124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125" w:customStyle="1">
    <w:name w:val="xl125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6" w:customStyle="1">
    <w:name w:val="xl126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7" w:customStyle="1">
    <w:name w:val="xl127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28" w:customStyle="1">
    <w:name w:val="xl128"/>
    <w:basedOn w:val="Normal"/>
    <w:rsid w:val="0019268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kern w:val="0"/>
      <w:sz w:val="16"/>
      <w:szCs w:val="16"/>
      <w14:ligatures w14:val="none"/>
    </w:rPr>
  </w:style>
  <w:style w:type="paragraph" w:styleId="xl129" w:customStyle="1">
    <w:name w:val="xl129"/>
    <w:basedOn w:val="Normal"/>
    <w:rsid w:val="0019268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130" w:customStyle="1">
    <w:name w:val="xl130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31" w:customStyle="1">
    <w:name w:val="xl131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E9F8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32" w:customStyle="1">
    <w:name w:val="xl132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33" w:customStyle="1">
    <w:name w:val="xl133"/>
    <w:basedOn w:val="Normal"/>
    <w:rsid w:val="0019268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34" w:customStyle="1">
    <w:name w:val="xl134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kern w:val="0"/>
      <w:sz w:val="16"/>
      <w:szCs w:val="16"/>
      <w14:ligatures w14:val="none"/>
    </w:rPr>
  </w:style>
  <w:style w:type="paragraph" w:styleId="xl135" w:customStyle="1">
    <w:name w:val="xl135"/>
    <w:basedOn w:val="Normal"/>
    <w:rsid w:val="0019268E"/>
    <w:pPr>
      <w:pBdr>
        <w:left w:val="single" w:color="auto" w:sz="4" w:space="0"/>
        <w:right w:val="single" w:color="auto" w:sz="4" w:space="0"/>
      </w:pBdr>
      <w:shd w:val="clear" w:color="000000" w:fill="FBE2D5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b/>
      <w:bCs/>
      <w:kern w:val="0"/>
      <w:sz w:val="16"/>
      <w:szCs w:val="16"/>
      <w14:ligatures w14:val="none"/>
    </w:rPr>
  </w:style>
  <w:style w:type="paragraph" w:styleId="xl136" w:customStyle="1">
    <w:name w:val="xl136"/>
    <w:basedOn w:val="Normal"/>
    <w:rsid w:val="0019268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xl137" w:customStyle="1">
    <w:name w:val="xl137"/>
    <w:basedOn w:val="Normal"/>
    <w:rsid w:val="0019268E"/>
    <w:pPr>
      <w:shd w:val="clear" w:color="000000" w:fill="D9D9D9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E18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38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DBBC957D690D41A117A590358041D8" ma:contentTypeVersion="10" ma:contentTypeDescription="Create a new document." ma:contentTypeScope="" ma:versionID="a3fac1362d4821b51b60deae492dcd5c">
  <xsd:schema xmlns:xsd="http://www.w3.org/2001/XMLSchema" xmlns:xs="http://www.w3.org/2001/XMLSchema" xmlns:p="http://schemas.microsoft.com/office/2006/metadata/properties" xmlns:ns3="7926ff41-62f7-4eb9-adc7-e0a0a63dbcf6" xmlns:ns4="8aa9eaea-864d-41b5-9922-fbea6d70f93a" targetNamespace="http://schemas.microsoft.com/office/2006/metadata/properties" ma:root="true" ma:fieldsID="0a6789b259ec89f97157a9fbb6a13d06" ns3:_="" ns4:_="">
    <xsd:import namespace="7926ff41-62f7-4eb9-adc7-e0a0a63dbcf6"/>
    <xsd:import namespace="8aa9eaea-864d-41b5-9922-fbea6d70f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ff41-62f7-4eb9-adc7-e0a0a63db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eaea-864d-41b5-9922-fbea6d70f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6ff41-62f7-4eb9-adc7-e0a0a63dbcf6" xsi:nil="true"/>
  </documentManagement>
</p:properties>
</file>

<file path=customXml/itemProps1.xml><?xml version="1.0" encoding="utf-8"?>
<ds:datastoreItem xmlns:ds="http://schemas.openxmlformats.org/officeDocument/2006/customXml" ds:itemID="{D21A673C-568B-4E30-BCB7-D16C94FD33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A49194-F587-4B8C-9434-2955D92073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ff41-62f7-4eb9-adc7-e0a0a63dbcf6"/>
    <ds:schemaRef ds:uri="8aa9eaea-864d-41b5-9922-fbea6d70f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AC54AB-6F9A-4445-8EC1-A6F21F7B96D3}">
  <ds:schemaRefs>
    <ds:schemaRef ds:uri="http://schemas.microsoft.com/office/2006/metadata/properties"/>
    <ds:schemaRef ds:uri="http://schemas.microsoft.com/office/infopath/2007/PartnerControls"/>
    <ds:schemaRef ds:uri="7926ff41-62f7-4eb9-adc7-e0a0a63dbcf6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30</revision>
  <lastPrinted>2025-07-23T11:55:00.0000000Z</lastPrinted>
  <dcterms:created xsi:type="dcterms:W3CDTF">2025-06-25T18:15:00.0000000Z</dcterms:created>
  <dcterms:modified xsi:type="dcterms:W3CDTF">2025-09-30T19:01:21.30283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DBBC957D690D41A117A590358041D8</vt:lpwstr>
  </property>
</Properties>
</file>